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DD24C" w14:textId="7939BE0D" w:rsidR="00DE087B" w:rsidRDefault="00DE08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</w:p>
    <w:tbl>
      <w:tblPr>
        <w:tblpPr w:leftFromText="141" w:rightFromText="141" w:vertAnchor="text" w:horzAnchor="margin" w:tblpXSpec="center" w:tblpY="268"/>
        <w:tblW w:w="11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120"/>
        <w:gridCol w:w="780"/>
        <w:gridCol w:w="2420"/>
        <w:gridCol w:w="2320"/>
        <w:gridCol w:w="960"/>
        <w:gridCol w:w="960"/>
        <w:gridCol w:w="960"/>
      </w:tblGrid>
      <w:tr w:rsidR="00C402A5" w:rsidRPr="00C402A5" w14:paraId="3D253386" w14:textId="77777777" w:rsidTr="00C402A5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9F0B0F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es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77FE24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ati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D6DB1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otal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45E52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N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F742E47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No. of birds to more numerous array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7204D56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ercentage of visits to numerous array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439329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Z-scor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71919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-valu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33EA4350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Effect size</w:t>
            </w:r>
          </w:p>
        </w:tc>
      </w:tr>
      <w:tr w:rsidR="00C402A5" w:rsidRPr="00C402A5" w14:paraId="19A8770C" w14:textId="77777777" w:rsidTr="00C402A5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365EE4" w14:textId="77777777" w:rsidR="00C402A5" w:rsidRPr="00C402A5" w:rsidRDefault="00C402A5" w:rsidP="00C40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BE3280B" w14:textId="77777777" w:rsidR="00C402A5" w:rsidRPr="00C402A5" w:rsidRDefault="00C402A5" w:rsidP="00C40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4185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flowers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AA5D1F6" w14:textId="77777777" w:rsidR="00C402A5" w:rsidRPr="00C402A5" w:rsidRDefault="00C402A5" w:rsidP="00C40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74B1D8" w14:textId="77777777" w:rsidR="00C402A5" w:rsidRPr="00C402A5" w:rsidRDefault="00C402A5" w:rsidP="00C40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D77F63" w14:textId="77777777" w:rsidR="00C402A5" w:rsidRPr="00C402A5" w:rsidRDefault="00C402A5" w:rsidP="00C40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73EE396" w14:textId="77777777" w:rsidR="00C402A5" w:rsidRPr="00C402A5" w:rsidRDefault="00C402A5" w:rsidP="00C40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2ADDD8A" w14:textId="77777777" w:rsidR="00C402A5" w:rsidRPr="00C402A5" w:rsidRDefault="00C402A5" w:rsidP="00C40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318CE1F" w14:textId="77777777" w:rsidR="00C402A5" w:rsidRPr="00C402A5" w:rsidRDefault="00C402A5" w:rsidP="00C40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</w:tr>
      <w:tr w:rsidR="00C402A5" w:rsidRPr="00C402A5" w14:paraId="3CE779E0" w14:textId="77777777" w:rsidTr="00C402A5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BD88" w14:textId="229BF666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2F0C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211D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218D3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0E7A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1E29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DB70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F620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FA631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6</w:t>
            </w:r>
          </w:p>
        </w:tc>
      </w:tr>
      <w:tr w:rsidR="00C402A5" w:rsidRPr="00C402A5" w14:paraId="5143C194" w14:textId="77777777" w:rsidTr="00C402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B4937" w14:textId="54486D90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775B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3B6A1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E66D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B651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C2FA6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AE3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AB86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81B16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6</w:t>
            </w:r>
          </w:p>
        </w:tc>
      </w:tr>
      <w:tr w:rsidR="00C402A5" w:rsidRPr="00C402A5" w14:paraId="5F9557E7" w14:textId="77777777" w:rsidTr="00C402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63983" w14:textId="79A0043A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91BE5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2111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7334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D4645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D7744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605D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C8DF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CDADD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C402A5" w:rsidRPr="00C402A5" w14:paraId="6678BD66" w14:textId="77777777" w:rsidTr="00C402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A306D" w14:textId="0ACF19E3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0BAF0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04E0C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EF96D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3A6FC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9E9F6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16919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998C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6188E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</w:t>
            </w:r>
          </w:p>
        </w:tc>
      </w:tr>
      <w:tr w:rsidR="00C402A5" w:rsidRPr="00C402A5" w14:paraId="594AE73F" w14:textId="77777777" w:rsidTr="00C402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6ECA3" w14:textId="4620D3D5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0959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076E5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E07AE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98BE8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1A1F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C051C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C197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B7D18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</w:t>
            </w:r>
          </w:p>
        </w:tc>
      </w:tr>
      <w:tr w:rsidR="00C402A5" w:rsidRPr="00C402A5" w14:paraId="569A4E77" w14:textId="77777777" w:rsidTr="00C402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63A73" w14:textId="3AFD570A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0A19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91D06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550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18CD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399A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3AD9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B81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05218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</w:t>
            </w:r>
          </w:p>
        </w:tc>
      </w:tr>
      <w:tr w:rsidR="00C402A5" w:rsidRPr="00C402A5" w14:paraId="6E10E9C0" w14:textId="77777777" w:rsidTr="00C402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10CDC" w14:textId="2400DC46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47C3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D6CA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B9C8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028D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AD58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E5CE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0EBB3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F0008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</w:t>
            </w:r>
          </w:p>
        </w:tc>
      </w:tr>
      <w:tr w:rsidR="00C402A5" w:rsidRPr="00C402A5" w14:paraId="60D739FA" w14:textId="77777777" w:rsidTr="00C402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46975" w14:textId="500F216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66F9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1448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E1834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348B9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9C623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F9E3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7D1E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1A0EC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</w:t>
            </w:r>
          </w:p>
        </w:tc>
      </w:tr>
      <w:tr w:rsidR="00C402A5" w:rsidRPr="00C402A5" w14:paraId="152469B5" w14:textId="77777777" w:rsidTr="00C402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80729" w14:textId="6F813A31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7737A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60960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A3F5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8C00D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C8897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E8D7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14DBC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FDFAB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</w:t>
            </w:r>
          </w:p>
        </w:tc>
      </w:tr>
      <w:tr w:rsidR="00C402A5" w:rsidRPr="00C402A5" w14:paraId="7420D95F" w14:textId="77777777" w:rsidTr="00C402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FC47" w14:textId="4BA25878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5FA1F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584A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D17B4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21F0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9F451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E9248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E993D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9A521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</w:t>
            </w:r>
          </w:p>
        </w:tc>
      </w:tr>
      <w:tr w:rsidR="00C402A5" w:rsidRPr="00C402A5" w14:paraId="2AF656EE" w14:textId="77777777" w:rsidTr="00C402A5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0116A" w14:textId="2E28D860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vs</w:t>
            </w:r>
            <w:r w:rsidR="00B6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8EBBE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8C8DE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EB541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C58D3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88B2A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FB567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F26E2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B83663E" w14:textId="77777777" w:rsidR="00C402A5" w:rsidRPr="00C402A5" w:rsidRDefault="00C402A5" w:rsidP="00C40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40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</w:t>
            </w:r>
          </w:p>
        </w:tc>
      </w:tr>
    </w:tbl>
    <w:p w14:paraId="373CDFC0" w14:textId="3560994D" w:rsidR="00C402A5" w:rsidRDefault="00C402A5">
      <w:pPr>
        <w:rPr>
          <w:rFonts w:ascii="Times New Roman" w:hAnsi="Times New Roman" w:cs="Times New Roman"/>
          <w:sz w:val="24"/>
          <w:szCs w:val="24"/>
        </w:rPr>
      </w:pPr>
    </w:p>
    <w:p w14:paraId="08149176" w14:textId="77777777" w:rsidR="00DE087B" w:rsidRPr="00DE087B" w:rsidRDefault="00DE087B" w:rsidP="00DE087B">
      <w:pPr>
        <w:rPr>
          <w:rFonts w:ascii="Times New Roman" w:hAnsi="Times New Roman" w:cs="Times New Roman"/>
          <w:sz w:val="24"/>
          <w:szCs w:val="24"/>
        </w:rPr>
      </w:pPr>
    </w:p>
    <w:sectPr w:rsidR="00DE087B" w:rsidRPr="00DE087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87B"/>
    <w:rsid w:val="00001337"/>
    <w:rsid w:val="00146D0A"/>
    <w:rsid w:val="00277037"/>
    <w:rsid w:val="0035099C"/>
    <w:rsid w:val="00465ADF"/>
    <w:rsid w:val="00666B31"/>
    <w:rsid w:val="00675BE0"/>
    <w:rsid w:val="007A4F68"/>
    <w:rsid w:val="007D3642"/>
    <w:rsid w:val="009C1FB1"/>
    <w:rsid w:val="00AF2CE7"/>
    <w:rsid w:val="00B647CF"/>
    <w:rsid w:val="00BB6875"/>
    <w:rsid w:val="00C402A5"/>
    <w:rsid w:val="00DE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72163"/>
  <w15:chartTrackingRefBased/>
  <w15:docId w15:val="{C92C8741-CEF6-445C-800F-20B03142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7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86399-AA5F-455A-A9EF-43FB586A9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510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o-Ramos</dc:creator>
  <cp:keywords/>
  <dc:description/>
  <cp:lastModifiedBy>Susan Healy</cp:lastModifiedBy>
  <cp:revision>2</cp:revision>
  <dcterms:created xsi:type="dcterms:W3CDTF">2020-10-14T12:39:00Z</dcterms:created>
  <dcterms:modified xsi:type="dcterms:W3CDTF">2020-10-14T12:39:00Z</dcterms:modified>
</cp:coreProperties>
</file>